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D7" w:rsidRDefault="00D33FD7" w:rsidP="00D33FD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2.</w:t>
      </w:r>
      <w:proofErr w:type="gramEnd"/>
    </w:p>
    <w:p w:rsidR="00D33FD7" w:rsidRDefault="00D33FD7" w:rsidP="00D33F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putation accuracy of kNN-Fam method with different K1 and K2 values </w:t>
      </w:r>
    </w:p>
    <w:p w:rsidR="00D33FD7" w:rsidRDefault="00D33FD7" w:rsidP="00D33FD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60" w:type="dxa"/>
        <w:tblInd w:w="93" w:type="dxa"/>
        <w:tblLook w:val="0600" w:firstRow="0" w:lastRow="0" w:firstColumn="0" w:lastColumn="0" w:noHBand="1" w:noVBand="1"/>
      </w:tblPr>
      <w:tblGrid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D33FD7" w:rsidTr="0078726C">
        <w:trPr>
          <w:trHeight w:val="420"/>
        </w:trPr>
        <w:tc>
          <w:tcPr>
            <w:tcW w:w="127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2: K value selected from non-family samples</w:t>
            </w:r>
          </w:p>
        </w:tc>
      </w:tr>
      <w:tr w:rsidR="00D33FD7" w:rsidTr="0078726C">
        <w:trPr>
          <w:trHeight w:val="38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0</w:t>
            </w:r>
          </w:p>
        </w:tc>
      </w:tr>
      <w:tr w:rsidR="00D33FD7" w:rsidTr="0078726C">
        <w:trPr>
          <w:trHeight w:val="360"/>
        </w:trPr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D33FD7" w:rsidTr="0078726C">
        <w:trPr>
          <w:trHeight w:val="360"/>
        </w:trPr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D33FD7" w:rsidTr="0078726C">
        <w:trPr>
          <w:trHeight w:val="360"/>
        </w:trPr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49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D33FD7" w:rsidTr="0078726C">
        <w:trPr>
          <w:trHeight w:val="360"/>
        </w:trPr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D33FD7" w:rsidTr="0078726C">
        <w:trPr>
          <w:trHeight w:val="360"/>
        </w:trPr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D33FD7" w:rsidTr="0078726C">
        <w:trPr>
          <w:trHeight w:val="360"/>
        </w:trPr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D33FD7" w:rsidTr="0078726C">
        <w:trPr>
          <w:trHeight w:val="38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33FD7" w:rsidRDefault="00D33FD7" w:rsidP="007872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</w:tbl>
    <w:p w:rsidR="00D33FD7" w:rsidRDefault="00D33FD7" w:rsidP="00D33FD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33FD7" w:rsidSect="00693D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FD7"/>
    <w:rsid w:val="000D5747"/>
    <w:rsid w:val="00D3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FD7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FD7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Forestry, UBC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ry El-Kassaby</dc:creator>
  <cp:lastModifiedBy>Yousry El-Kassaby</cp:lastModifiedBy>
  <cp:revision>1</cp:revision>
  <dcterms:created xsi:type="dcterms:W3CDTF">2015-01-09T19:56:00Z</dcterms:created>
  <dcterms:modified xsi:type="dcterms:W3CDTF">2015-01-09T19:56:00Z</dcterms:modified>
</cp:coreProperties>
</file>